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9E2FCB">
      <w:pPr>
        <w:spacing w:after="0" w:line="240" w:lineRule="auto"/>
        <w:jc w:val="center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Supplementary Tabl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: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Clinical characteristics of patients with EGFR-TK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associated rena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adverse effects sourced from the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VigiBas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 xml:space="preserve"> database.</w:t>
      </w:r>
    </w:p>
    <w:tbl>
      <w:tblPr>
        <w:tblStyle w:val="4"/>
        <w:tblpPr w:leftFromText="180" w:rightFromText="180" w:vertAnchor="page" w:horzAnchor="page" w:tblpX="1955" w:tblpY="2037"/>
        <w:tblOverlap w:val="never"/>
        <w:tblW w:w="822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"/>
        <w:gridCol w:w="3941"/>
        <w:gridCol w:w="1785"/>
        <w:gridCol w:w="1869"/>
        <w:gridCol w:w="300"/>
      </w:tblGrid>
      <w:tr w14:paraId="13EEB0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34" w:type="dxa"/>
            <w:tcBorders>
              <w:top w:val="single" w:color="3A7D22" w:themeColor="accent6" w:themeShade="BF" w:sz="4" w:space="0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271EA8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single" w:color="3A7D22" w:themeColor="accent6" w:themeShade="BF" w:sz="4" w:space="0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68B1BDD8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785" w:type="dxa"/>
            <w:tcBorders>
              <w:top w:val="single" w:color="3A7D22" w:themeColor="accent6" w:themeShade="BF" w:sz="4" w:space="0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0D5DE8F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1869" w:type="dxa"/>
            <w:tcBorders>
              <w:top w:val="single" w:color="3A7D22" w:themeColor="accent6" w:themeShade="BF" w:sz="4" w:space="0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1E6BDE8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00" w:type="dxa"/>
            <w:tcBorders>
              <w:top w:val="single" w:color="3A7D22" w:themeColor="accent6" w:themeShade="BF" w:sz="4" w:space="0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64F659E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6DE9B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371810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3DED1"/>
            <w:noWrap/>
            <w:vAlign w:val="center"/>
          </w:tcPr>
          <w:p w14:paraId="0C7E635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Characteristics</w:t>
            </w:r>
          </w:p>
        </w:tc>
        <w:tc>
          <w:tcPr>
            <w:tcW w:w="178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3DED1"/>
            <w:noWrap/>
            <w:vAlign w:val="center"/>
          </w:tcPr>
          <w:p w14:paraId="23C9E9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Count</w:t>
            </w:r>
          </w:p>
        </w:tc>
        <w:tc>
          <w:tcPr>
            <w:tcW w:w="18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3DED1"/>
            <w:noWrap/>
            <w:vAlign w:val="center"/>
          </w:tcPr>
          <w:p w14:paraId="7633C5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Percent(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C7B6C3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434F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079FB1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427AD2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Age groups (years)</w:t>
            </w:r>
          </w:p>
        </w:tc>
        <w:tc>
          <w:tcPr>
            <w:tcW w:w="17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2B4F62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50A1F1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712CD9B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211D6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776A4A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CCE3A3E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≥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10BF06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2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6DE053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2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3BC148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3B2D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310F3C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21E09A7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&lt;6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E7BD70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4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685F2D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4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7D44843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5C602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E2ECA7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D61B38C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Unknown or miss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1F1B46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13A633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3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3BBD605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3930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1C8B07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679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Gend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D5C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67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32E9F8E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2A38B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1B15A6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C21B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Fema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38A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3B8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2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586CAE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D9180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876150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4B8E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ma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2B7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45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158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44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37675F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6B066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4F7FFF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BAC4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Unknown or miss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618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004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7FFF7D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534DF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1AA67C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FA46FF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Reporting yea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66C0EE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350B06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6E624EF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2FCA7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DAF1FF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2DB9685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&lt;20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5B0ABC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7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1B1281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7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A4091F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67E72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88985F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57C3439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A67C81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7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5E5433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7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0BABB35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8B57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A40A11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7835307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87F3AE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7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D10162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7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69FCB42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2528C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01125E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C5A079F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6D5149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74E5F6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 xml:space="preserve">13.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0FE8831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50E7C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670F95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636AFD0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1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DF5866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8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B8F353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8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7288505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6887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223259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A8B4141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1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BBFDA6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741D35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9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145A2D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299EE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21F5B4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D574EE6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A90301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9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2E2FD2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9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3483D61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F38B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6DE50D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145A9C7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1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363FDD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CF6CC4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0178416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7CE23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6E2FC6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C846E88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2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B4A9A7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6E9153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 xml:space="preserve">3.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7C028F0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6D2E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368300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E0E9096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2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020F1F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024B4B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3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ADC7B7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04E3B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7EC59B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162383E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2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089065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3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A6BFF7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 xml:space="preserve">3.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6FF3F7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46BE07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2AAC2B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DF0EF9C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02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D2F943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31CC6B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FFEF25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2439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BF5AD7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ECA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Suspected drug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006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083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175F60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5613F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15248D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AECC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Afatini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EFE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DB6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1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403033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2D465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D74836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5812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Dacomitini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07B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44F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4ADC846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2901B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87257C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F1AB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Erlotini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626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6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78B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5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685F2E1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7475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A4D889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9004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Gefitini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A77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64D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1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441E588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7BD79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D7B573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3D3A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Osimertini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3B7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0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083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0.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EE8B76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69085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155011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71EA52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Outcom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A91DAC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7ECF0A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4373F0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4F2B8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B3A4BD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8C439E1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D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3FC37D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C79ADC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2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60BDB8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61ECA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E22275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F808A10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14:ligatures w14:val="none"/>
              </w:rPr>
              <w:t>Oth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526F6F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8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565F2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 xml:space="preserve">58.2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93BACB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4FCFA2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F5533A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83F43F9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Unknown or miss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684805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762252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9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4A37BEF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4B5D5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0862DE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1B4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14:ligatures w14:val="none"/>
              </w:rPr>
              <w:t>Seriousnes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0BBB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253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01E6F4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F672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A484F6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B96B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14:ligatures w14:val="none"/>
              </w:rPr>
              <w:t>Seriou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31F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92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86B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92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369B82A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4157C2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16AA65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C464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14:ligatures w14:val="none"/>
              </w:rPr>
              <w:t>Not seriou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D7E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7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DCE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7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F121A3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8873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A4C1A2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4054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Unknown or miss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830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AA5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0.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3D40BE9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04C05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B1E5DD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BAAD4B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Reporting reg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D0B0F9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5E9870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58766E6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F919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3605E2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9C99F27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America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B42594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7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6D573A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57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2973E09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0EA7E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22F704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44EDD5A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Europe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379493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D42BAA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28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84DF24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61C4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8E4EE0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AC3FCF0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Western Pacif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DBA8D3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3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25143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3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60E617C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03B7D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F9B50F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C647A2C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South-East As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2BD99E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448D0C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0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3FEA18A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15DD1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192F7F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1DD41D2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Eastern Mediterrane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842A67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F604EA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0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3E9735E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474E0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1A22CF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761967C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14:ligatures w14:val="none"/>
              </w:rPr>
              <w:t>Total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61061E3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006</w:t>
            </w:r>
          </w:p>
        </w:tc>
        <w:tc>
          <w:tcPr>
            <w:tcW w:w="18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0FC24E0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14:ligatures w14:val="none"/>
              </w:rPr>
              <w:t>.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2003FFB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  <w:tr w14:paraId="3D185C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334" w:type="dxa"/>
            <w:tcBorders>
              <w:top w:val="nil"/>
              <w:left w:val="single" w:color="3A7D22" w:themeColor="accent6" w:themeShade="BF" w:sz="4" w:space="0"/>
              <w:bottom w:val="single" w:color="3A7D22" w:themeColor="accent6" w:themeShade="BF" w:sz="4" w:space="0"/>
              <w:right w:val="nil"/>
            </w:tcBorders>
            <w:shd w:val="clear" w:color="auto" w:fill="D3DED1"/>
            <w:noWrap/>
            <w:vAlign w:val="center"/>
          </w:tcPr>
          <w:p w14:paraId="287E3DE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7595" w:type="dxa"/>
            <w:gridSpan w:val="3"/>
            <w:tcBorders>
              <w:top w:val="single" w:color="auto" w:sz="12" w:space="0"/>
              <w:left w:val="nil"/>
              <w:bottom w:val="single" w:color="3A7D22" w:themeColor="accent6" w:themeShade="BF" w:sz="4" w:space="0"/>
              <w:right w:val="nil"/>
            </w:tcBorders>
            <w:shd w:val="clear" w:color="auto" w:fill="D3DED1"/>
            <w:noWrap/>
            <w:vAlign w:val="center"/>
          </w:tcPr>
          <w:p w14:paraId="140AEF82">
            <w:pPr>
              <w:widowControl/>
              <w:spacing w:after="0" w:line="240" w:lineRule="auto"/>
              <w:ind w:firstLine="440" w:firstLineChars="200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  <w:p w14:paraId="5CEB09FE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Abbreviation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EGFR-TK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,epidermal growth factor receptor tyrosine kinase inhibitors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eath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.</w:t>
            </w: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  <w:p w14:paraId="6951627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color="3A7D22" w:themeColor="accent6" w:themeShade="BF" w:sz="4" w:space="0"/>
              <w:right w:val="single" w:color="3A7D22" w:themeColor="accent6" w:themeShade="BF" w:sz="4" w:space="0"/>
            </w:tcBorders>
            <w:shd w:val="clear" w:color="auto" w:fill="D3DED1"/>
            <w:noWrap/>
            <w:vAlign w:val="center"/>
          </w:tcPr>
          <w:p w14:paraId="16E79D7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14:ligatures w14:val="none"/>
              </w:rPr>
              <w:t> </w:t>
            </w:r>
          </w:p>
        </w:tc>
      </w:tr>
    </w:tbl>
    <w:p w14:paraId="1D773DD2">
      <w:pPr>
        <w:spacing w:after="0" w:line="240" w:lineRule="auto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yZmNhZmMwYTRkMzdjNDc0ZDBiODA4ZTNmNjg2YzYifQ=="/>
  </w:docVars>
  <w:rsids>
    <w:rsidRoot w:val="00075DE4"/>
    <w:rsid w:val="00075DE4"/>
    <w:rsid w:val="001A2567"/>
    <w:rsid w:val="002E5C58"/>
    <w:rsid w:val="00417B0E"/>
    <w:rsid w:val="006516ED"/>
    <w:rsid w:val="00691B2C"/>
    <w:rsid w:val="008E09D7"/>
    <w:rsid w:val="00A628AC"/>
    <w:rsid w:val="00AE31BE"/>
    <w:rsid w:val="00D03026"/>
    <w:rsid w:val="00E86A27"/>
    <w:rsid w:val="00FC7FE6"/>
    <w:rsid w:val="04844854"/>
    <w:rsid w:val="055E32F7"/>
    <w:rsid w:val="06856661"/>
    <w:rsid w:val="09E85885"/>
    <w:rsid w:val="0BE300B2"/>
    <w:rsid w:val="0C687C52"/>
    <w:rsid w:val="119D6F55"/>
    <w:rsid w:val="14537D9F"/>
    <w:rsid w:val="17CC2342"/>
    <w:rsid w:val="180C0990"/>
    <w:rsid w:val="196547FC"/>
    <w:rsid w:val="1B522B5E"/>
    <w:rsid w:val="1D17405F"/>
    <w:rsid w:val="1D9C4564"/>
    <w:rsid w:val="1E6710C8"/>
    <w:rsid w:val="210B2D1E"/>
    <w:rsid w:val="2147631E"/>
    <w:rsid w:val="233A2855"/>
    <w:rsid w:val="26A12BEB"/>
    <w:rsid w:val="27E45486"/>
    <w:rsid w:val="29B50E88"/>
    <w:rsid w:val="2F0B154A"/>
    <w:rsid w:val="32454D73"/>
    <w:rsid w:val="33B201E6"/>
    <w:rsid w:val="346F4329"/>
    <w:rsid w:val="35C13ED7"/>
    <w:rsid w:val="367D2D2D"/>
    <w:rsid w:val="36D6068F"/>
    <w:rsid w:val="394E275F"/>
    <w:rsid w:val="394F5E13"/>
    <w:rsid w:val="39553AED"/>
    <w:rsid w:val="397619AB"/>
    <w:rsid w:val="3B342A80"/>
    <w:rsid w:val="3CC571DC"/>
    <w:rsid w:val="3D393726"/>
    <w:rsid w:val="3D491BBB"/>
    <w:rsid w:val="3D8C5F4C"/>
    <w:rsid w:val="3F3D5750"/>
    <w:rsid w:val="3FD55988"/>
    <w:rsid w:val="41B63597"/>
    <w:rsid w:val="424E1A22"/>
    <w:rsid w:val="426D634C"/>
    <w:rsid w:val="42F205FF"/>
    <w:rsid w:val="43DD305D"/>
    <w:rsid w:val="44D04970"/>
    <w:rsid w:val="45FE550D"/>
    <w:rsid w:val="47024B89"/>
    <w:rsid w:val="488C32A4"/>
    <w:rsid w:val="4AC960E9"/>
    <w:rsid w:val="4C237A7B"/>
    <w:rsid w:val="4D2F72E2"/>
    <w:rsid w:val="4DC332C4"/>
    <w:rsid w:val="4E035DB6"/>
    <w:rsid w:val="502F2E92"/>
    <w:rsid w:val="55A01FB9"/>
    <w:rsid w:val="56574EF1"/>
    <w:rsid w:val="5A897643"/>
    <w:rsid w:val="5AC643F3"/>
    <w:rsid w:val="5EC21376"/>
    <w:rsid w:val="62502AD9"/>
    <w:rsid w:val="62C90F25"/>
    <w:rsid w:val="64F47DAF"/>
    <w:rsid w:val="64F97AC0"/>
    <w:rsid w:val="65165F77"/>
    <w:rsid w:val="6B4363B1"/>
    <w:rsid w:val="6B6932A5"/>
    <w:rsid w:val="6DDD3AD6"/>
    <w:rsid w:val="6E4E0530"/>
    <w:rsid w:val="6E663ACB"/>
    <w:rsid w:val="70F25AEA"/>
    <w:rsid w:val="727662A7"/>
    <w:rsid w:val="73F1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8</Words>
  <Characters>807</Characters>
  <Lines>8</Lines>
  <Paragraphs>2</Paragraphs>
  <TotalTime>0</TotalTime>
  <ScaleCrop>false</ScaleCrop>
  <LinksUpToDate>false</LinksUpToDate>
  <CharactersWithSpaces>94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1:19:00Z</dcterms:created>
  <dc:creator>rinn k</dc:creator>
  <cp:lastModifiedBy>布娃娃</cp:lastModifiedBy>
  <cp:lastPrinted>2024-10-07T11:21:00Z</cp:lastPrinted>
  <dcterms:modified xsi:type="dcterms:W3CDTF">2025-09-04T06:54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8E9CAECA1E840AE92489E72A61D50F4_12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